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My journey through idiopathic pulmonary fibrosis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hAnsi="Times New Roman" w:cs="Times New Roman"/>
          <w:color w:val="000000"/>
        </w:rPr>
        <w:t>Michael C. Henderson</w:t>
      </w:r>
      <w:r>
        <w:rPr>
          <w:rFonts w:ascii="Times New Roman" w:hAnsi="Times New Roman" w:cs="Times New Roman"/>
          <w:color w:val="000000"/>
          <w:sz w:val="16"/>
          <w:szCs w:val="16"/>
        </w:rPr>
        <w:t>1</w:t>
      </w:r>
      <w:r>
        <w:rPr>
          <w:rFonts w:ascii="Times New Roman" w:hAnsi="Times New Roman" w:cs="Times New Roman"/>
          <w:color w:val="000000"/>
        </w:rPr>
        <w:t>, Daniel M. Rose, MD</w:t>
      </w:r>
      <w:r>
        <w:rPr>
          <w:rFonts w:ascii="Times New Roman" w:hAnsi="Times New Roman" w:cs="Times New Roman"/>
          <w:color w:val="000000"/>
          <w:sz w:val="16"/>
          <w:szCs w:val="16"/>
        </w:rPr>
        <w:t>1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sz w:val="16"/>
          <w:szCs w:val="16"/>
        </w:rPr>
        <w:t xml:space="preserve">1 </w:t>
      </w:r>
      <w:r>
        <w:rPr>
          <w:rFonts w:ascii="Times New Roman" w:hAnsi="Times New Roman" w:cs="Times New Roman"/>
          <w:color w:val="000000"/>
        </w:rPr>
        <w:t>The Pulmonary Fibrosis Foundation, Chicago, IL, USA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Imagine being told that you had a disease you had never heard of, with no known cause, for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which there was no treatment and no cure. Your future had been instantly shortened to 3 to 5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years. </w:t>
      </w:r>
      <w:r>
        <w:rPr>
          <w:rFonts w:ascii="a4'F8ˇøﬁ‡Õ" w:hAnsi="a4'F8ˇøﬁ‡Õ" w:cs="a4'F8ˇøﬁ‡Õ"/>
          <w:color w:val="000000"/>
        </w:rPr>
        <w:t xml:space="preserve">I’d like to share </w:t>
      </w:r>
      <w:r>
        <w:rPr>
          <w:rFonts w:ascii="a4'F8ˇøﬁ‡Õ" w:hAnsi="a4'F8ˇøﬁ‡Õ" w:cs="a4'F8ˇøﬁ‡Õ"/>
          <w:color w:val="000000"/>
        </w:rPr>
        <w:t xml:space="preserve">with you the story of how I was </w:t>
      </w:r>
      <w:r>
        <w:rPr>
          <w:rFonts w:ascii="a4'F8ˇøﬁ‡Õ" w:hAnsi="a4'F8ˇøﬁ‡Õ" w:cs="a4'F8ˇøﬁ‡Õ"/>
          <w:color w:val="000000"/>
        </w:rPr>
        <w:t xml:space="preserve">diagnosed </w:t>
      </w:r>
      <w:r>
        <w:rPr>
          <w:rFonts w:ascii="Times New Roman" w:hAnsi="Times New Roman" w:cs="Times New Roman"/>
          <w:color w:val="000000"/>
        </w:rPr>
        <w:t>with IPF, the progression of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the disease and its impact on me, the difficult decisions I had to make along the way, and how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a4'F8ˇøﬁ‡Õ" w:hAnsi="a4'F8ˇøﬁ‡Õ" w:cs="a4'F8ˇøﬁ‡Õ"/>
          <w:color w:val="000000"/>
        </w:rPr>
        <w:t>I’</w:t>
      </w:r>
      <w:r>
        <w:rPr>
          <w:rFonts w:ascii="a4'F8ˇøﬁ‡Õ" w:hAnsi="a4'F8ˇøﬁ‡Õ" w:cs="a4'F8ˇøﬁ‡Õ"/>
          <w:color w:val="000000"/>
        </w:rPr>
        <w:t xml:space="preserve">m working to help others that </w:t>
      </w:r>
      <w:r>
        <w:rPr>
          <w:rFonts w:ascii="a4'F8ˇøﬁ‡Õ" w:hAnsi="a4'F8ˇøﬁ‡Õ" w:cs="a4'F8ˇøﬁ‡Õ"/>
          <w:color w:val="000000"/>
        </w:rPr>
        <w:t xml:space="preserve">have been afflicted with this disease. </w:t>
      </w:r>
      <w:r>
        <w:rPr>
          <w:rFonts w:ascii="Times New Roman" w:hAnsi="Times New Roman" w:cs="Times New Roman"/>
          <w:color w:val="000000"/>
        </w:rPr>
        <w:t>Here is how things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unfolded.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:rsidR="001509DE" w:rsidRP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</w:rPr>
      </w:pPr>
      <w:r w:rsidRPr="001509DE">
        <w:rPr>
          <w:rFonts w:ascii="Times New Roman" w:hAnsi="Times New Roman" w:cs="Times New Roman"/>
          <w:b/>
          <w:color w:val="000000"/>
        </w:rPr>
        <w:t>My symptoms before diagnosis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In October 2003 I was at a conference at Squaw Valley, elevation 6500 feet. I took a break for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my daily walk and found myself gasping for air. For the rest of the meeting I found myself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stopping to catch my breath any time I exerted myself. This was definitely not normal for me. At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home in Portland, Oregon, I was walking a few miles a day on a regular basis without shortness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of breath.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I knew something was wrong. Looking back, I recall si</w:t>
      </w:r>
      <w:r>
        <w:rPr>
          <w:rFonts w:ascii="Times New Roman" w:hAnsi="Times New Roman" w:cs="Times New Roman"/>
          <w:color w:val="000000"/>
        </w:rPr>
        <w:t xml:space="preserve">milar episodes dating back 3 </w:t>
      </w:r>
      <w:r>
        <w:rPr>
          <w:rFonts w:ascii="Times New Roman" w:hAnsi="Times New Roman" w:cs="Times New Roman"/>
          <w:color w:val="000000"/>
        </w:rPr>
        <w:t>years where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I had comparable symptoms at elevation while skiing or hiking. My doctors attributed it to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coronary artery disease or asthma. So, with a new stent and an inhaler, I began cardiac rehab in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January 2004.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:rsidR="001509DE" w:rsidRP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</w:rPr>
      </w:pPr>
      <w:r w:rsidRPr="001509DE">
        <w:rPr>
          <w:rFonts w:ascii="Times New Roman" w:hAnsi="Times New Roman" w:cs="Times New Roman"/>
          <w:b/>
          <w:color w:val="000000"/>
        </w:rPr>
        <w:t>My diagnosis</w:t>
      </w:r>
    </w:p>
    <w:p w:rsidR="001509DE" w:rsidRP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I thank God for a cardiac rehab nurse who pulled me aside after a few weeks and said, </w:t>
      </w:r>
      <w:r>
        <w:rPr>
          <w:rFonts w:ascii="a4'F8ˇøﬁ‡Õ" w:hAnsi="a4'F8ˇøﬁ‡Õ" w:cs="a4'F8ˇøﬁ‡Õ"/>
          <w:color w:val="000000"/>
        </w:rPr>
        <w:t>“</w:t>
      </w:r>
      <w:r>
        <w:rPr>
          <w:rFonts w:ascii="Times New Roman" w:hAnsi="Times New Roman" w:cs="Times New Roman"/>
          <w:color w:val="000000"/>
        </w:rPr>
        <w:t>Your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oxygen saturation is dropping to</w:t>
      </w:r>
      <w:r>
        <w:rPr>
          <w:rFonts w:ascii="a4'F8ˇøﬁ‡Õ" w:hAnsi="a4'F8ˇøﬁ‡Õ" w:cs="a4'F8ˇøﬁ‡Õ"/>
          <w:color w:val="000000"/>
        </w:rPr>
        <w:t>o low and we don’t think it is a</w:t>
      </w:r>
      <w:r>
        <w:rPr>
          <w:rFonts w:ascii="Times New Roman" w:hAnsi="Times New Roman" w:cs="Times New Roman"/>
          <w:color w:val="000000"/>
        </w:rPr>
        <w:t>sthma or cardiac. You really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should see a pulmonologist.</w:t>
      </w:r>
      <w:r>
        <w:rPr>
          <w:rFonts w:ascii="a4'F8ˇøﬁ‡Õ" w:hAnsi="a4'F8ˇøﬁ‡Õ" w:cs="a4'F8ˇøﬁ‡Õ"/>
          <w:color w:val="000000"/>
        </w:rPr>
        <w:t>”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In June my pulmonary physician diagnosed me</w:t>
      </w:r>
      <w:r>
        <w:rPr>
          <w:rFonts w:ascii="Times New Roman" w:hAnsi="Times New Roman" w:cs="Times New Roman"/>
          <w:color w:val="000000"/>
        </w:rPr>
        <w:t xml:space="preserve"> with IPF. He said there was no </w:t>
      </w:r>
      <w:r>
        <w:rPr>
          <w:rFonts w:ascii="Times New Roman" w:hAnsi="Times New Roman" w:cs="Times New Roman"/>
          <w:color w:val="000000"/>
        </w:rPr>
        <w:t>effective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treatment and no cure, and that I should get my affairs in order. He told me that I had no more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than 3 to 5 years to live. </w:t>
      </w:r>
      <w:r>
        <w:rPr>
          <w:rFonts w:ascii="a4'F8ˇøﬁ‡Õ" w:hAnsi="a4'F8ˇøﬁ‡Õ" w:cs="a4'F8ˇøﬁ‡Õ"/>
          <w:color w:val="000000"/>
        </w:rPr>
        <w:t>That’s it</w:t>
      </w:r>
      <w:r>
        <w:rPr>
          <w:rFonts w:ascii="Times New Roman" w:hAnsi="Times New Roman" w:cs="Times New Roman"/>
          <w:color w:val="000000"/>
        </w:rPr>
        <w:t>. That was the message.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Talk about a shock -- try telling that to your wife and family!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My whole world turned upside down that day.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I was 59 years old, looking forward to retiring, rafting, fishing, hiking, traveling, and having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more time to spend with my kids and grandchildren. Many of the things I loved to do suddenly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looked out of reach.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Why me? Why now? What caused this? What do I do now?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:rsidR="001509DE" w:rsidRP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</w:rPr>
      </w:pPr>
      <w:r w:rsidRPr="001509DE">
        <w:rPr>
          <w:rFonts w:ascii="Times New Roman" w:hAnsi="Times New Roman" w:cs="Times New Roman"/>
          <w:b/>
          <w:color w:val="000000"/>
        </w:rPr>
        <w:t>My progression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I felt sorry for myself for a day or two, and then I focused on learning about the disease and what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I could do. Thanks to the Internet, I learned that there were clinical trials available and that I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should get on a lung transplant list. I learned that one of the most knowledgeable IPF doctors in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the world, Dr. Ganesh Raghu, was in my backyard in Seattle. I went to work trying to get an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appointment to see him.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That took a while, so my wife Donna, and I decided to test how I could manage at elevation. In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August 2004 we drove to Hurricane Ridge in the Olympic Mountains, about 5000 feet. I could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not walk across the parking lot without stopping to catch my breath. I tried walking up a short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trail that had a slight grade. I failed that test. In November we decided to knock a few things off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my bucket list and took a road trip that included Bryce and Zion National Parks in Utah. We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d</w:t>
      </w:r>
      <w:r>
        <w:rPr>
          <w:rFonts w:ascii="a4'F8ˇøﬁ‡Õ" w:hAnsi="a4'F8ˇøﬁ‡Õ" w:cs="a4'F8ˇøﬁ‡Õ"/>
          <w:color w:val="000000"/>
        </w:rPr>
        <w:t>idn’t even think about the elevation</w:t>
      </w:r>
      <w:r>
        <w:rPr>
          <w:rFonts w:ascii="Times New Roman" w:hAnsi="Times New Roman" w:cs="Times New Roman"/>
          <w:color w:val="000000"/>
        </w:rPr>
        <w:t>. It was spectacular, but I had to view some of it through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a4'F8ˇøﬁ‡Õ" w:hAnsi="a4'F8ˇøﬁ‡Õ" w:cs="a4'F8ˇøﬁ‡Õ"/>
          <w:color w:val="000000"/>
        </w:rPr>
        <w:t>Donna’s eyes</w:t>
      </w:r>
      <w:r>
        <w:rPr>
          <w:rFonts w:ascii="Times New Roman" w:hAnsi="Times New Roman" w:cs="Times New Roman"/>
          <w:color w:val="000000"/>
        </w:rPr>
        <w:t xml:space="preserve">. </w:t>
      </w:r>
      <w:r>
        <w:rPr>
          <w:rFonts w:ascii="Times New Roman" w:hAnsi="Times New Roman" w:cs="Times New Roman"/>
          <w:color w:val="000000"/>
        </w:rPr>
        <w:lastRenderedPageBreak/>
        <w:t>If it was a long walk or uphill to see the sights, she went, came back, and told me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how spectacular it was.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a4'F8ˇøﬁ‡Õ" w:hAnsi="a4'F8ˇøﬁ‡Õ" w:cs="a4'F8ˇøﬁ‡Õ"/>
          <w:color w:val="000000"/>
        </w:rPr>
        <w:t xml:space="preserve">It’s a good thing I’m not one who gets depressed </w:t>
      </w:r>
      <w:r>
        <w:rPr>
          <w:rFonts w:ascii="Times New Roman" w:hAnsi="Times New Roman" w:cs="Times New Roman"/>
          <w:color w:val="000000"/>
        </w:rPr>
        <w:t>easily. That could have done it. I was no longer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in control.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By the time I saw Dr. Raghu in December 2004 my shortness of breath at sea level was not too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bad but was slowly getting worse.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By March 2005, I needed oxygen at night and for exercise, which helped greatly. I bought a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pulse </w:t>
      </w:r>
      <w:proofErr w:type="spellStart"/>
      <w:r>
        <w:rPr>
          <w:rFonts w:ascii="Times New Roman" w:hAnsi="Times New Roman" w:cs="Times New Roman"/>
          <w:color w:val="000000"/>
        </w:rPr>
        <w:t>oximeter</w:t>
      </w:r>
      <w:proofErr w:type="spellEnd"/>
      <w:r>
        <w:rPr>
          <w:rFonts w:ascii="Times New Roman" w:hAnsi="Times New Roman" w:cs="Times New Roman"/>
          <w:color w:val="000000"/>
        </w:rPr>
        <w:t xml:space="preserve"> to manage my exercise.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By April, my deterioration began to accelerate.</w:t>
      </w:r>
      <w:r>
        <w:rPr>
          <w:rFonts w:ascii="Times New Roman" w:hAnsi="Times New Roman" w:cs="Times New Roman"/>
          <w:color w:val="000000"/>
        </w:rPr>
        <w:t xml:space="preserve"> Without oxygen, a slight grade </w:t>
      </w:r>
      <w:r>
        <w:rPr>
          <w:rFonts w:ascii="Times New Roman" w:hAnsi="Times New Roman" w:cs="Times New Roman"/>
          <w:color w:val="000000"/>
        </w:rPr>
        <w:t>became difficult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and stairs were a killer. I put together a backpack of oxygen and continued to exercise almost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daily at a cardiac rehab program. With 2 liters of oxygen I was able to walk a few miles. I felt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good physically. I even took a fishing trip in May with my brother-in-law. We took 42 tanks of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oxygen and used them all.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The symptoms were not what I expected. Shortness of breath seemed to be a real problem with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quick movements, like getting up to walk across the room. </w:t>
      </w:r>
      <w:r>
        <w:rPr>
          <w:rFonts w:ascii="a4'F8ˇøﬁ‡Õ" w:hAnsi="a4'F8ˇøﬁ‡Õ" w:cs="a4'F8ˇøﬁ‡Õ"/>
          <w:color w:val="000000"/>
        </w:rPr>
        <w:t>If I moved slowly at first, I didn’t get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short of breath. If I moved quickly, I did.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I could feel the deterioration in lung function. For me it was a stair-step effect. It might be a few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months or only a few weeks, but the decrease was noticeable. Sure enough, the pulmonary lab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would confirm the impairment.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:rsidR="001509DE" w:rsidRP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</w:rPr>
      </w:pPr>
      <w:r w:rsidRPr="001509DE">
        <w:rPr>
          <w:rFonts w:ascii="Times New Roman" w:hAnsi="Times New Roman" w:cs="Times New Roman"/>
          <w:b/>
          <w:color w:val="000000"/>
        </w:rPr>
        <w:t>What about the cough?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In July 2004 I went on a fishing trip in Canada. </w:t>
      </w:r>
      <w:r>
        <w:rPr>
          <w:rFonts w:ascii="a4'F8ˇøﬁ‡Õ" w:hAnsi="a4'F8ˇøﬁ‡Õ" w:cs="a4'F8ˇøﬁ‡Õ"/>
          <w:color w:val="000000"/>
        </w:rPr>
        <w:t xml:space="preserve">It’s my first </w:t>
      </w:r>
      <w:r>
        <w:rPr>
          <w:rFonts w:ascii="Times New Roman" w:hAnsi="Times New Roman" w:cs="Times New Roman"/>
          <w:color w:val="000000"/>
        </w:rPr>
        <w:t>memory that cough was becoming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an issue. I remember being yelled at by one member of the group - a first class </w:t>
      </w:r>
      <w:r>
        <w:rPr>
          <w:rFonts w:ascii="a4'F8ˇøﬁ‡Õ" w:hAnsi="a4'F8ˇøﬁ‡Õ" w:cs="a4'F8ˇøﬁ‡Õ"/>
          <w:color w:val="000000"/>
        </w:rPr>
        <w:t>“</w:t>
      </w:r>
      <w:r>
        <w:rPr>
          <w:rFonts w:ascii="Times New Roman" w:hAnsi="Times New Roman" w:cs="Times New Roman"/>
          <w:color w:val="000000"/>
        </w:rPr>
        <w:t>jerk.</w:t>
      </w:r>
      <w:r>
        <w:rPr>
          <w:rFonts w:ascii="a4'F8ˇøﬁ‡Õ" w:hAnsi="a4'F8ˇøﬁ‡Õ" w:cs="a4'F8ˇøﬁ‡Õ"/>
          <w:color w:val="000000"/>
        </w:rPr>
        <w:t xml:space="preserve">” </w:t>
      </w:r>
      <w:r>
        <w:rPr>
          <w:rFonts w:ascii="Times New Roman" w:hAnsi="Times New Roman" w:cs="Times New Roman"/>
          <w:color w:val="000000"/>
        </w:rPr>
        <w:t>He was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very irritated by the continuous clearing of my throat. It happened about every 30 seconds. Good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t</w:t>
      </w:r>
      <w:r>
        <w:rPr>
          <w:rFonts w:ascii="a4'F8ˇøﬁ‡Õ" w:hAnsi="a4'F8ˇøﬁ‡Õ" w:cs="a4'F8ˇøﬁ‡Õ"/>
          <w:color w:val="000000"/>
        </w:rPr>
        <w:t>hing we didn’t share a tent.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For some people, the cough is the worst part. It is absolutely debilitating. I never had it that bad.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It was more a constant clearing of my throat, just plain irritating to me and to those around me. I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only coughed when speaking or out of </w:t>
      </w:r>
      <w:proofErr w:type="gramStart"/>
      <w:r>
        <w:rPr>
          <w:rFonts w:ascii="Times New Roman" w:hAnsi="Times New Roman" w:cs="Times New Roman"/>
          <w:color w:val="000000"/>
        </w:rPr>
        <w:t>breath</w:t>
      </w:r>
      <w:proofErr w:type="gramEnd"/>
      <w:r>
        <w:rPr>
          <w:rFonts w:ascii="Times New Roman" w:hAnsi="Times New Roman" w:cs="Times New Roman"/>
          <w:color w:val="000000"/>
        </w:rPr>
        <w:t>.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:rsidR="001509DE" w:rsidRP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</w:rPr>
      </w:pPr>
      <w:r w:rsidRPr="001509DE">
        <w:rPr>
          <w:rFonts w:ascii="Times New Roman" w:hAnsi="Times New Roman" w:cs="Times New Roman"/>
          <w:b/>
          <w:color w:val="000000"/>
        </w:rPr>
        <w:t>Treatment options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I did a lot of homework on this issue. The most interesting possibilities to me were </w:t>
      </w:r>
      <w:proofErr w:type="spellStart"/>
      <w:r>
        <w:rPr>
          <w:rFonts w:ascii="Times New Roman" w:hAnsi="Times New Roman" w:cs="Times New Roman"/>
          <w:color w:val="000000"/>
        </w:rPr>
        <w:t>Gleevac</w:t>
      </w:r>
      <w:proofErr w:type="spellEnd"/>
      <w:r>
        <w:rPr>
          <w:rFonts w:ascii="Times New Roman" w:hAnsi="Times New Roman" w:cs="Times New Roman"/>
          <w:color w:val="000000"/>
        </w:rPr>
        <w:t>,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Actimune</w:t>
      </w:r>
      <w:proofErr w:type="spellEnd"/>
      <w:r>
        <w:rPr>
          <w:rFonts w:ascii="Times New Roman" w:hAnsi="Times New Roman" w:cs="Times New Roman"/>
          <w:color w:val="000000"/>
        </w:rPr>
        <w:t xml:space="preserve"> and </w:t>
      </w:r>
      <w:proofErr w:type="spellStart"/>
      <w:r>
        <w:rPr>
          <w:rFonts w:ascii="Times New Roman" w:hAnsi="Times New Roman" w:cs="Times New Roman"/>
          <w:color w:val="000000"/>
        </w:rPr>
        <w:t>pirfenidone</w:t>
      </w:r>
      <w:proofErr w:type="spellEnd"/>
      <w:r>
        <w:rPr>
          <w:rFonts w:ascii="Times New Roman" w:hAnsi="Times New Roman" w:cs="Times New Roman"/>
          <w:color w:val="000000"/>
        </w:rPr>
        <w:t xml:space="preserve">. I spoke with Dr. Brian </w:t>
      </w:r>
      <w:proofErr w:type="spellStart"/>
      <w:r>
        <w:rPr>
          <w:rFonts w:ascii="Times New Roman" w:hAnsi="Times New Roman" w:cs="Times New Roman"/>
          <w:color w:val="000000"/>
        </w:rPr>
        <w:t>Drucker</w:t>
      </w:r>
      <w:proofErr w:type="spellEnd"/>
      <w:r>
        <w:rPr>
          <w:rFonts w:ascii="Times New Roman" w:hAnsi="Times New Roman" w:cs="Times New Roman"/>
          <w:color w:val="000000"/>
        </w:rPr>
        <w:t xml:space="preserve"> at University of Oregon Health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Sciences Center about </w:t>
      </w:r>
      <w:proofErr w:type="spellStart"/>
      <w:r>
        <w:rPr>
          <w:rFonts w:ascii="Times New Roman" w:hAnsi="Times New Roman" w:cs="Times New Roman"/>
          <w:color w:val="000000"/>
        </w:rPr>
        <w:t>Gleevac</w:t>
      </w:r>
      <w:proofErr w:type="spellEnd"/>
      <w:r>
        <w:rPr>
          <w:rFonts w:ascii="Times New Roman" w:hAnsi="Times New Roman" w:cs="Times New Roman"/>
          <w:color w:val="000000"/>
        </w:rPr>
        <w:t>. It required a move to Minnesota to be at the Mayo Clinic. I saw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the data on the Japanese </w:t>
      </w:r>
      <w:proofErr w:type="spellStart"/>
      <w:r>
        <w:rPr>
          <w:rFonts w:ascii="Times New Roman" w:hAnsi="Times New Roman" w:cs="Times New Roman"/>
          <w:color w:val="000000"/>
        </w:rPr>
        <w:t>pirfenidone</w:t>
      </w:r>
      <w:proofErr w:type="spellEnd"/>
      <w:r>
        <w:rPr>
          <w:rFonts w:ascii="Times New Roman" w:hAnsi="Times New Roman" w:cs="Times New Roman"/>
          <w:color w:val="000000"/>
        </w:rPr>
        <w:t xml:space="preserve"> trial and was very enthused. Imagine: a pill that might stop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the disease from progressing. But, it was unavailable in the US. The University of Washington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was conducting a clinical trial of </w:t>
      </w:r>
      <w:proofErr w:type="spellStart"/>
      <w:r>
        <w:rPr>
          <w:rFonts w:ascii="Times New Roman" w:hAnsi="Times New Roman" w:cs="Times New Roman"/>
          <w:color w:val="000000"/>
        </w:rPr>
        <w:t>Actimune</w:t>
      </w:r>
      <w:proofErr w:type="spellEnd"/>
      <w:r>
        <w:rPr>
          <w:rFonts w:ascii="Times New Roman" w:hAnsi="Times New Roman" w:cs="Times New Roman"/>
          <w:color w:val="000000"/>
        </w:rPr>
        <w:t>, which had shown some promise. A friend suggested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I visit John of God in Brazil. I was desperate. I would have done anything, gone almost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anywhere to find a cure.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In March 2005, Dr. Raghu and I discussed the only practical treatment options: do nothing, try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the IPF cocktail of prednisone, azathioprine, and NAC (n-acetyl cysteine), or participate in a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clinical trial. The only promising trial available locally was interferon gamma 1b (</w:t>
      </w:r>
      <w:proofErr w:type="spellStart"/>
      <w:r>
        <w:rPr>
          <w:rFonts w:ascii="Times New Roman" w:hAnsi="Times New Roman" w:cs="Times New Roman"/>
          <w:color w:val="000000"/>
        </w:rPr>
        <w:t>Actimune</w:t>
      </w:r>
      <w:proofErr w:type="spellEnd"/>
      <w:r>
        <w:rPr>
          <w:rFonts w:ascii="Times New Roman" w:hAnsi="Times New Roman" w:cs="Times New Roman"/>
          <w:color w:val="000000"/>
        </w:rPr>
        <w:t>),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and Dr. Raghu strongly encouraged me to participate. My research told me that it was also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available off label so I asked him to consider that as an option. He laid out the pros and cons of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all the options and left the choice to me.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So after careful thought and some more research, I chose a course of prednisone, NAC and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Actimune</w:t>
      </w:r>
      <w:proofErr w:type="spellEnd"/>
      <w:r>
        <w:rPr>
          <w:rFonts w:ascii="Times New Roman" w:hAnsi="Times New Roman" w:cs="Times New Roman"/>
          <w:color w:val="000000"/>
        </w:rPr>
        <w:t xml:space="preserve">. I wanted to make sure I was actually getting </w:t>
      </w:r>
      <w:proofErr w:type="spellStart"/>
      <w:r>
        <w:rPr>
          <w:rFonts w:ascii="Times New Roman" w:hAnsi="Times New Roman" w:cs="Times New Roman"/>
          <w:color w:val="000000"/>
        </w:rPr>
        <w:t>Actimune</w:t>
      </w:r>
      <w:proofErr w:type="spellEnd"/>
      <w:r>
        <w:rPr>
          <w:rFonts w:ascii="Times New Roman" w:hAnsi="Times New Roman" w:cs="Times New Roman"/>
          <w:color w:val="000000"/>
        </w:rPr>
        <w:t>. I understood the value of the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clinical trial, but if I could know that I was actually on the drug, I would find some other way to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gi</w:t>
      </w:r>
      <w:r>
        <w:rPr>
          <w:rFonts w:ascii="Times New Roman" w:hAnsi="Times New Roman" w:cs="Times New Roman"/>
          <w:color w:val="000000"/>
        </w:rPr>
        <w:t xml:space="preserve">ve back to the research effort. </w:t>
      </w:r>
      <w:r>
        <w:rPr>
          <w:rFonts w:ascii="Times New Roman" w:hAnsi="Times New Roman" w:cs="Times New Roman"/>
          <w:color w:val="000000"/>
        </w:rPr>
        <w:t xml:space="preserve">Of course the </w:t>
      </w:r>
      <w:proofErr w:type="spellStart"/>
      <w:r>
        <w:rPr>
          <w:rFonts w:ascii="Times New Roman" w:hAnsi="Times New Roman" w:cs="Times New Roman"/>
          <w:color w:val="000000"/>
        </w:rPr>
        <w:t>Actimune</w:t>
      </w:r>
      <w:proofErr w:type="spellEnd"/>
      <w:r>
        <w:rPr>
          <w:rFonts w:ascii="Times New Roman" w:hAnsi="Times New Roman" w:cs="Times New Roman"/>
          <w:color w:val="000000"/>
        </w:rPr>
        <w:t xml:space="preserve"> trial was terminated shortly after I made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my decision, so we went to the IPF cocktail (prednisone, azathioprine and NAC).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:rsidR="001509DE" w:rsidRP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</w:rPr>
      </w:pPr>
      <w:r w:rsidRPr="001509DE">
        <w:rPr>
          <w:rFonts w:ascii="Times New Roman" w:hAnsi="Times New Roman" w:cs="Times New Roman"/>
          <w:b/>
          <w:color w:val="000000"/>
        </w:rPr>
        <w:t>Continued disease progression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By the fall of 2005, speaking became more difficult. My voice was softer and I coughed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frequently. I could still walk slowly around town with 2 liters, but everything became more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difficult. Showers were the worst. They were exhausting. Bending over to tie my shoes became a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challenge. I became more sedentary. I still went to work every day but put in less time.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By December I was on oxygen 24/7, otherwise I would be out of breath before I reached the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bathroom.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:rsidR="001509DE" w:rsidRP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</w:rPr>
      </w:pPr>
      <w:r w:rsidRPr="001509DE">
        <w:rPr>
          <w:rFonts w:ascii="Times New Roman" w:hAnsi="Times New Roman" w:cs="Times New Roman"/>
          <w:b/>
          <w:color w:val="000000"/>
        </w:rPr>
        <w:t>How IPF changed my life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When I look back I realize that IPF changed everything. Physically you walk instead of run; you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a4'F8ˇøﬁ‡Õ" w:hAnsi="a4'F8ˇøﬁ‡Õ" w:cs="a4'F8ˇøﬁ‡Õ"/>
          <w:color w:val="000000"/>
        </w:rPr>
        <w:t>avoid hills and stairs; you don’t feel like exercising; you tire easily; and you lose your appetite</w:t>
      </w:r>
      <w:r>
        <w:rPr>
          <w:rFonts w:ascii="Times New Roman" w:hAnsi="Times New Roman" w:cs="Times New Roman"/>
          <w:color w:val="000000"/>
        </w:rPr>
        <w:t>.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a4'F8ˇøﬁ‡Õ" w:hAnsi="a4'F8ˇøﬁ‡Õ" w:cs="a4'F8ˇøﬁ‡Õ"/>
          <w:color w:val="000000"/>
        </w:rPr>
        <w:t>You can’t do the things you want to do: fishing, hiking, and traveling</w:t>
      </w:r>
      <w:r>
        <w:rPr>
          <w:rFonts w:ascii="Times New Roman" w:hAnsi="Times New Roman" w:cs="Times New Roman"/>
          <w:color w:val="000000"/>
        </w:rPr>
        <w:t>. You end up in a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wheelchair. Your life is changed socially, you avoid crowds and parties, and your friends go to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fun places without you. You become self-conscious, your cough irritates those around you, and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the sound of the oxygen concentrator irritates people nearby. People shy away from you, they are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afraid of what you have. One of my IPF friends had an incident in an elevator. He said, </w:t>
      </w:r>
      <w:r>
        <w:rPr>
          <w:rFonts w:ascii="a4'F8ˇøﬁ‡Õ" w:hAnsi="a4'F8ˇøﬁ‡Õ" w:cs="a4'F8ˇøﬁ‡Õ"/>
          <w:color w:val="000000"/>
        </w:rPr>
        <w:t>“Don’t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a4'F8ˇøﬁ‡Õ" w:hAnsi="a4'F8ˇøﬁ‡Õ" w:cs="a4'F8ˇøﬁ‡Õ"/>
          <w:color w:val="000000"/>
        </w:rPr>
        <w:t>worry it’s not contagious, it’s just terminal.”</w:t>
      </w:r>
      <w:r>
        <w:rPr>
          <w:rFonts w:ascii="Times New Roman" w:hAnsi="Times New Roman" w:cs="Times New Roman"/>
          <w:color w:val="000000"/>
        </w:rPr>
        <w:t xml:space="preserve"> The impact on my family was </w:t>
      </w:r>
      <w:r>
        <w:rPr>
          <w:rFonts w:ascii="Times New Roman" w:hAnsi="Times New Roman" w:cs="Times New Roman"/>
          <w:color w:val="000000"/>
        </w:rPr>
        <w:t>profound. My spouse was stressed-out and my kids were unsure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how to respond.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The mental aspects are quite difficult. At times I became depressed, which was very unlike me. I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was </w:t>
      </w:r>
      <w:r>
        <w:rPr>
          <w:rFonts w:ascii="a4'F8ˇøﬁ‡Õ" w:hAnsi="a4'F8ˇøﬁ‡Õ" w:cs="a4'F8ˇøﬁ‡Õ"/>
          <w:color w:val="000000"/>
        </w:rPr>
        <w:t xml:space="preserve">angry. I got tired of </w:t>
      </w:r>
      <w:proofErr w:type="gramStart"/>
      <w:r>
        <w:rPr>
          <w:rFonts w:ascii="a4'F8ˇøﬁ‡Õ" w:hAnsi="a4'F8ˇøﬁ‡Õ" w:cs="a4'F8ˇøﬁ‡Õ"/>
          <w:color w:val="000000"/>
        </w:rPr>
        <w:t>answering</w:t>
      </w:r>
      <w:proofErr w:type="gramEnd"/>
      <w:r>
        <w:rPr>
          <w:rFonts w:ascii="a4'F8ˇøﬁ‡Õ" w:hAnsi="a4'F8ˇøﬁ‡Õ" w:cs="a4'F8ˇøﬁ‡Õ"/>
          <w:color w:val="000000"/>
        </w:rPr>
        <w:t xml:space="preserve"> “How are you feeling?” When one can’t breath</w:t>
      </w:r>
      <w:r>
        <w:rPr>
          <w:rFonts w:ascii="Times New Roman" w:hAnsi="Times New Roman" w:cs="Times New Roman"/>
          <w:color w:val="000000"/>
        </w:rPr>
        <w:t>e</w:t>
      </w:r>
      <w:r>
        <w:rPr>
          <w:rFonts w:ascii="a4'F8ˇøﬁ‡Õ" w:hAnsi="a4'F8ˇøﬁ‡Õ" w:cs="a4'F8ˇøﬁ‡Õ"/>
          <w:color w:val="000000"/>
        </w:rPr>
        <w:t>, one can’t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think. I became fearful: will I be able to keep my job? Will I run out of oxygen? Can I fly? Can I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go on a cruise? One begins to wonder: will my sibling or kids get IPF? What is it like at the end?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:rsidR="001509DE" w:rsidRP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</w:rPr>
      </w:pPr>
      <w:r w:rsidRPr="001509DE">
        <w:rPr>
          <w:rFonts w:ascii="Times New Roman" w:hAnsi="Times New Roman" w:cs="Times New Roman"/>
          <w:b/>
          <w:color w:val="000000"/>
        </w:rPr>
        <w:t>The lung transplant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I made up my mind early to pursue a lung transplant. If I could have a 50/50 chance of having a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good quality of life for 5 years, I would do it. My biggest fear was not death but continued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debilitating medical issues.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I was listed for transplant on December 28, 2005. I received two new lungs on March 19, 2006.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What an amazing, incredible gift. There were some serious bumps in the road but I came through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fine.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:rsidR="001509DE" w:rsidRP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</w:rPr>
      </w:pPr>
      <w:r w:rsidRPr="001509DE">
        <w:rPr>
          <w:rFonts w:ascii="Times New Roman" w:hAnsi="Times New Roman" w:cs="Times New Roman"/>
          <w:b/>
          <w:color w:val="000000"/>
        </w:rPr>
        <w:t>Condition today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So, how am I doing now?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I have to say much better than I expected. My cough is gone. I am only short of breath when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climbing stairs or walking a steep grade, especially at high elevation. I can actually run a fair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distance.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I am leading a pretty normal life. I still work about half time. </w:t>
      </w:r>
      <w:r>
        <w:rPr>
          <w:rFonts w:ascii="a4'F8ˇøﬁ‡Õ" w:hAnsi="a4'F8ˇøﬁ‡Õ" w:cs="a4'F8ˇøﬁ‡Õ"/>
          <w:color w:val="000000"/>
        </w:rPr>
        <w:t>I am able to travel to “safe” places</w:t>
      </w:r>
      <w:r>
        <w:rPr>
          <w:rFonts w:ascii="Times New Roman" w:hAnsi="Times New Roman" w:cs="Times New Roman"/>
          <w:color w:val="000000"/>
        </w:rPr>
        <w:t>.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I exercise about 4 days a week. I fish again. I lead two IPF support groups and a lung transplant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support group. I joined the Board of the Pulmonary Fibrosis Foundation. </w:t>
      </w:r>
      <w:r>
        <w:rPr>
          <w:rFonts w:ascii="a4'F8ˇøﬁ‡Õ" w:hAnsi="a4'F8ˇøﬁ‡Õ" w:cs="a4'F8ˇøﬁ‡Õ"/>
          <w:color w:val="000000"/>
        </w:rPr>
        <w:t xml:space="preserve">I’m still working </w:t>
      </w:r>
      <w:r>
        <w:rPr>
          <w:rFonts w:ascii="Times New Roman" w:hAnsi="Times New Roman" w:cs="Times New Roman"/>
          <w:color w:val="000000"/>
        </w:rPr>
        <w:t>to pay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back for choosing </w:t>
      </w:r>
      <w:r>
        <w:rPr>
          <w:rFonts w:ascii="a4'F8ˇøﬁ‡Õ" w:hAnsi="a4'F8ˇøﬁ‡Õ" w:cs="a4'F8ˇøﬁ‡Õ"/>
          <w:color w:val="000000"/>
        </w:rPr>
        <w:t>“</w:t>
      </w:r>
      <w:r>
        <w:rPr>
          <w:rFonts w:ascii="Times New Roman" w:hAnsi="Times New Roman" w:cs="Times New Roman"/>
          <w:color w:val="000000"/>
        </w:rPr>
        <w:t>off-label</w:t>
      </w:r>
      <w:r>
        <w:rPr>
          <w:rFonts w:ascii="a4'F8ˇøﬁ‡Õ" w:hAnsi="a4'F8ˇøﬁ‡Õ" w:cs="a4'F8ˇøﬁ‡Õ"/>
          <w:color w:val="000000"/>
        </w:rPr>
        <w:t xml:space="preserve">” </w:t>
      </w:r>
      <w:r>
        <w:rPr>
          <w:rFonts w:ascii="Times New Roman" w:hAnsi="Times New Roman" w:cs="Times New Roman"/>
          <w:color w:val="000000"/>
        </w:rPr>
        <w:t>over the clinical trial.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:rsidR="001509DE" w:rsidRP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Today my lungs may be the best part of me.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I celebrated my 5th </w:t>
      </w:r>
      <w:r>
        <w:rPr>
          <w:rFonts w:ascii="a4'F8ˇøﬁ‡Õ" w:hAnsi="a4'F8ˇøﬁ‡Õ" w:cs="a4'F8ˇøﬁ‡Õ"/>
          <w:color w:val="000000"/>
        </w:rPr>
        <w:t>“</w:t>
      </w:r>
      <w:proofErr w:type="spellStart"/>
      <w:r>
        <w:rPr>
          <w:rFonts w:ascii="Times New Roman" w:hAnsi="Times New Roman" w:cs="Times New Roman"/>
          <w:color w:val="000000"/>
        </w:rPr>
        <w:t>Transplantiversary</w:t>
      </w:r>
      <w:proofErr w:type="spellEnd"/>
      <w:r>
        <w:rPr>
          <w:rFonts w:ascii="a4'F8ˇøﬁ‡Õ" w:hAnsi="a4'F8ˇøﬁ‡Õ" w:cs="a4'F8ˇøﬁ‡Õ"/>
          <w:color w:val="000000"/>
        </w:rPr>
        <w:t xml:space="preserve">” on March 19, </w:t>
      </w:r>
      <w:r>
        <w:rPr>
          <w:rFonts w:ascii="Times New Roman" w:hAnsi="Times New Roman" w:cs="Times New Roman"/>
          <w:color w:val="000000"/>
        </w:rPr>
        <w:t>2011 with a huge party for all my friends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and family. </w:t>
      </w:r>
      <w:r>
        <w:rPr>
          <w:rFonts w:ascii="a4'F8ˇøﬁ‡Õ" w:hAnsi="a4'F8ˇøﬁ‡Õ" w:cs="a4'F8ˇøﬁ‡Õ"/>
          <w:color w:val="000000"/>
        </w:rPr>
        <w:t>I’m already planning for the 10th “</w:t>
      </w:r>
      <w:proofErr w:type="spellStart"/>
      <w:r>
        <w:rPr>
          <w:rFonts w:ascii="Times New Roman" w:hAnsi="Times New Roman" w:cs="Times New Roman"/>
          <w:color w:val="000000"/>
        </w:rPr>
        <w:t>Transplantiversary</w:t>
      </w:r>
      <w:proofErr w:type="spellEnd"/>
      <w:r>
        <w:rPr>
          <w:rFonts w:ascii="a4'F8ˇøﬁ‡Õ" w:hAnsi="a4'F8ˇøﬁ‡Õ" w:cs="a4'F8ˇøﬁ‡Õ"/>
          <w:color w:val="000000"/>
        </w:rPr>
        <w:t xml:space="preserve">” </w:t>
      </w:r>
      <w:r>
        <w:rPr>
          <w:rFonts w:ascii="Times New Roman" w:hAnsi="Times New Roman" w:cs="Times New Roman"/>
          <w:color w:val="000000"/>
        </w:rPr>
        <w:t>in 2016. I am one of the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lucky ones. The way I calculate, less than 2% of IPF patients are able to have a lung transplant.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a4'F8ˇøﬁ‡Õ" w:hAnsi="a4'F8ˇøﬁ‡Õ" w:cs="a4'F8ˇøﬁ‡Õ"/>
          <w:color w:val="000000"/>
        </w:rPr>
        <w:t>Realistically, I shouldn’t be here today.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:rsidR="001509DE" w:rsidRP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</w:rPr>
      </w:pPr>
      <w:r w:rsidRPr="001509DE">
        <w:rPr>
          <w:rFonts w:ascii="Times New Roman" w:hAnsi="Times New Roman" w:cs="Times New Roman"/>
          <w:b/>
          <w:color w:val="000000"/>
        </w:rPr>
        <w:t>My Involvement with the Pulmonary Fibrosis Foundation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At the suggestion of my pulmonary physician, Dr. Raghu, I became involved with the Pulmonary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Fibrosis Foundation (PFF). I joined the Board of Directors in November 2011 and subsequently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became Vice-Chairman of the Board in November 2013. I also serve on the Executive, Finance,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and Governance Committees.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The Foundation is involved in many activities to help improve the quality of life for the patients,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family members, and caregivers impacted by pulmonary fibrosis. Presently they are beginning to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implement the PFF Patient Registry and the PFF Care Center Network that will standardize and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improve the care patients receive. Additionally, the Network should increase the efficiency for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patient enrollment in clinical trials. Finally, they will attempt to coordinate multi-center research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through public and private partnerships.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Furthermore, the Foundation hosts and supports a number of educational activities. They recently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held their biannual international conference PFF Summit: From Bench to Bedside in La Jolla,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CA in December 2013. </w:t>
      </w:r>
      <w:proofErr w:type="gramStart"/>
      <w:r>
        <w:rPr>
          <w:rFonts w:ascii="Times New Roman" w:hAnsi="Times New Roman" w:cs="Times New Roman"/>
          <w:color w:val="000000"/>
        </w:rPr>
        <w:t>This event was attended by over 500 individuals and included patients,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caregivers, healthcare professionals, industry and government representatives, and members of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the financial community</w:t>
      </w:r>
      <w:proofErr w:type="gramEnd"/>
      <w:r>
        <w:rPr>
          <w:rFonts w:ascii="Times New Roman" w:hAnsi="Times New Roman" w:cs="Times New Roman"/>
          <w:color w:val="000000"/>
        </w:rPr>
        <w:t>. The Foundation has assisted in the presentation of local educational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events as well as similar events in the EU.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Finally, the PFF is closely involved with expansion of the patient support group network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including both in-person and on-line meetings. They have held support group leader workshops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in the US and EU, and are creating a US and International Patient Advisory Council to enhance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the communication between the patient community and the Foundation.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FF"/>
        </w:rPr>
      </w:pPr>
    </w:p>
    <w:p w:rsidR="00DB5FD8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I have been involved in the planning and implementation of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many of these activities. They have been personally rewarding and, even more importantly, a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way to give back to those who have so generously supported me. As an active member of the IPF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and transplant communities, it seems that </w:t>
      </w:r>
      <w:proofErr w:type="gramStart"/>
      <w:r>
        <w:rPr>
          <w:rFonts w:ascii="Times New Roman" w:hAnsi="Times New Roman" w:cs="Times New Roman"/>
          <w:color w:val="000000"/>
        </w:rPr>
        <w:t>I am contacted almost weekly by newly diagnosed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patients and their families</w:t>
      </w:r>
      <w:proofErr w:type="gramEnd"/>
      <w:r>
        <w:rPr>
          <w:rFonts w:ascii="Times New Roman" w:hAnsi="Times New Roman" w:cs="Times New Roman"/>
          <w:color w:val="000000"/>
        </w:rPr>
        <w:t>. It is such an honor to share my experience with others, and I hope that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my success story makes them feel less alone and more hopeful. And while the hardest part of my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involvement is attending memorials of friends, their passing also highlights the importance of my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work with the PFF and the urgent, critical need for a cure.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For more information on the Pulmonary Fibrosis Foundation, visit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FF"/>
        </w:rPr>
      </w:pPr>
      <w:hyperlink r:id="rId5" w:history="1">
        <w:r w:rsidRPr="009E5DCE">
          <w:rPr>
            <w:rStyle w:val="Hyperlink"/>
            <w:rFonts w:ascii="Times New Roman" w:hAnsi="Times New Roman" w:cs="Times New Roman"/>
          </w:rPr>
          <w:t>http://www.pulmonaryfibrosis.org</w:t>
        </w:r>
      </w:hyperlink>
      <w:r>
        <w:rPr>
          <w:rFonts w:ascii="Times New Roman" w:hAnsi="Times New Roman" w:cs="Times New Roman"/>
          <w:color w:val="0000FF"/>
        </w:rPr>
        <w:t xml:space="preserve">. </w:t>
      </w: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:rsid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:rsidR="001509DE" w:rsidRPr="001509DE" w:rsidRDefault="001509DE" w:rsidP="001509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bookmarkStart w:id="0" w:name="_GoBack"/>
      <w:bookmarkEnd w:id="0"/>
    </w:p>
    <w:sectPr w:rsidR="001509DE" w:rsidRPr="001509DE" w:rsidSect="009E5CA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4'F8ˇøﬁ‡Õ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9DE"/>
    <w:rsid w:val="001509DE"/>
    <w:rsid w:val="009E5CA9"/>
    <w:rsid w:val="00DB5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4FA8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09D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09D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hyperlink" Target="http://www.pulmonaryfibrosis.org" TargetMode="Externa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690BBA55C52A438172A1C6F1BFEC80" ma:contentTypeVersion="7" ma:contentTypeDescription="Create a new document." ma:contentTypeScope="" ma:versionID="be6e599e0045e6783ac0c0bc9b2c0a36">
  <xsd:schema xmlns:xsd="http://www.w3.org/2001/XMLSchema" xmlns:p="http://schemas.microsoft.com/office/2006/metadata/properties" xmlns:ns2="7dd13750-a7c4-4206-b5a7-462ae82d9496" targetNamespace="http://schemas.microsoft.com/office/2006/metadata/properties" ma:root="true" ma:fieldsID="7eea285ba53257835cbe4a1af68a17af" ns2:_="">
    <xsd:import namespace="7dd13750-a7c4-4206-b5a7-462ae82d949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dd13750-a7c4-4206-b5a7-462ae82d949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7dd13750-a7c4-4206-b5a7-462ae82d9496">false</IsDeleted>
    <Checked_x0020_Out_x0020_To xmlns="7dd13750-a7c4-4206-b5a7-462ae82d9496">
      <UserInfo>
        <DisplayName/>
        <AccountId xsi:nil="true"/>
        <AccountType/>
      </UserInfo>
    </Checked_x0020_Out_x0020_To>
    <StageName xmlns="7dd13750-a7c4-4206-b5a7-462ae82d9496" xsi:nil="true"/>
    <FileFormat xmlns="7dd13750-a7c4-4206-b5a7-462ae82d9496">DOCX</FileFormat>
    <DocumentId xmlns="7dd13750-a7c4-4206-b5a7-462ae82d9496">Data Sheet 1.DOCX</DocumentId>
    <TitleName xmlns="7dd13750-a7c4-4206-b5a7-462ae82d9496">Data Sheet 1.DOCX</TitleName>
    <DocumentType xmlns="7dd13750-a7c4-4206-b5a7-462ae82d9496">Data Sheet</DocumentType>
  </documentManagement>
</p:properties>
</file>

<file path=customXml/itemProps1.xml><?xml version="1.0" encoding="utf-8"?>
<ds:datastoreItem xmlns:ds="http://schemas.openxmlformats.org/officeDocument/2006/customXml" ds:itemID="{2F87B2AA-DACE-49FE-9B9F-FC5D15F1D030}"/>
</file>

<file path=customXml/itemProps2.xml><?xml version="1.0" encoding="utf-8"?>
<ds:datastoreItem xmlns:ds="http://schemas.openxmlformats.org/officeDocument/2006/customXml" ds:itemID="{AA918D78-C41F-442E-8225-B29EAD35C109}"/>
</file>

<file path=customXml/itemProps3.xml><?xml version="1.0" encoding="utf-8"?>
<ds:datastoreItem xmlns:ds="http://schemas.openxmlformats.org/officeDocument/2006/customXml" ds:itemID="{0249855F-3316-4EC4-8B58-EAC2B3EDCF5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867</Words>
  <Characters>10645</Characters>
  <Application>Microsoft Macintosh Word</Application>
  <DocSecurity>0</DocSecurity>
  <Lines>88</Lines>
  <Paragraphs>24</Paragraphs>
  <ScaleCrop>false</ScaleCrop>
  <Company/>
  <LinksUpToDate>false</LinksUpToDate>
  <CharactersWithSpaces>12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 Murray</dc:creator>
  <cp:keywords/>
  <dc:description/>
  <cp:lastModifiedBy>Lynne Murray</cp:lastModifiedBy>
  <cp:revision>1</cp:revision>
  <dcterms:created xsi:type="dcterms:W3CDTF">2015-07-23T14:45:00Z</dcterms:created>
  <dcterms:modified xsi:type="dcterms:W3CDTF">2015-07-23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690BBA55C52A438172A1C6F1BFEC80</vt:lpwstr>
  </property>
</Properties>
</file>